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4"/>
        <w:tblW w:w="811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552"/>
        <w:gridCol w:w="2581"/>
      </w:tblGrid>
      <w:tr w:rsidR="00FB7A37" w:rsidRPr="00650D42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916E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hrom</w:t>
            </w:r>
            <w:proofErr w:type="spellEnd"/>
            <w:r w:rsidRPr="009916E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peat motif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neal. temper. (</w:t>
            </w:r>
            <w:proofErr w:type="spellStart"/>
            <w:r w:rsidRPr="009916E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o</w:t>
            </w:r>
            <w:r w:rsidRPr="009916E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</w:t>
            </w:r>
            <w:proofErr w:type="spellEnd"/>
            <w:r w:rsidRPr="009916E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FB7A37" w:rsidRPr="00650D42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</w:t>
            </w:r>
            <w:bookmarkStart w:id="0" w:name="_GoBack"/>
            <w:bookmarkEnd w:id="0"/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2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AS/1BL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T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FB7A37" w:rsidRPr="00650D42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268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BL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GA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en-GB"/>
              </w:rPr>
              <w:t>17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(GA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en-GB"/>
              </w:rPr>
              <w:t>27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FB7A37" w:rsidRPr="00650D42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312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0D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AL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A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7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148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BL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A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2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619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BL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CT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9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5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L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TC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3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T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T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A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155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L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CT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9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299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GA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1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G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389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S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CT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4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GT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16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C161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A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T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5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C89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B/4A/4D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A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9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T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304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S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/2A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CT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2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RC74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B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A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ATA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A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540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S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T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C)(CT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6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169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AL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A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3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C104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BS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T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1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C83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A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T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8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260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A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A)</w:t>
            </w:r>
            <w:r w:rsidRPr="009916E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0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FB7A37" w:rsidRPr="009916E3" w:rsidTr="000823CB">
        <w:trPr>
          <w:trHeight w:val="340"/>
          <w:jc w:val="center"/>
        </w:trPr>
        <w:tc>
          <w:tcPr>
            <w:tcW w:w="1418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46</w:t>
            </w:r>
          </w:p>
        </w:tc>
        <w:tc>
          <w:tcPr>
            <w:tcW w:w="1559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2552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GA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GC)(GA)</w:t>
            </w:r>
            <w:r w:rsidRPr="009916E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33</w:t>
            </w:r>
          </w:p>
        </w:tc>
        <w:tc>
          <w:tcPr>
            <w:tcW w:w="2581" w:type="dxa"/>
            <w:vAlign w:val="center"/>
          </w:tcPr>
          <w:p w:rsidR="00FB7A37" w:rsidRPr="009916E3" w:rsidRDefault="00FB7A37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916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</w:tbl>
    <w:p w:rsidR="00FB36F3" w:rsidRDefault="00FB7A37"/>
    <w:sectPr w:rsidR="00FB36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A37"/>
    <w:rsid w:val="005652FD"/>
    <w:rsid w:val="00EF2F28"/>
    <w:rsid w:val="00FB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8EDBD3-01F6-4691-AACB-0F9872CE4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A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FB7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7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elos Kyratzis</dc:creator>
  <cp:keywords/>
  <dc:description/>
  <cp:lastModifiedBy>Aggelos Kyratzis</cp:lastModifiedBy>
  <cp:revision>1</cp:revision>
  <dcterms:created xsi:type="dcterms:W3CDTF">2018-10-22T08:44:00Z</dcterms:created>
  <dcterms:modified xsi:type="dcterms:W3CDTF">2018-10-22T08:45:00Z</dcterms:modified>
</cp:coreProperties>
</file>